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CC96A" w14:textId="558F27BA" w:rsidR="00A05184" w:rsidRPr="00105308" w:rsidRDefault="004620E4">
      <w:pPr>
        <w:rPr>
          <w:rFonts w:cs="Times New Roman"/>
          <w:b/>
        </w:rPr>
      </w:pPr>
      <w:ins w:id="0" w:author="Rune Jakobsen" w:date="2014-04-22T13:07:00Z">
        <w:r>
          <w:rPr>
            <w:b/>
            <w:lang w:val="en-US"/>
          </w:rPr>
          <w:t>Supporting Information</w:t>
        </w:r>
        <w:r w:rsidRPr="00F34F89" w:rsidDel="004620E4">
          <w:rPr>
            <w:rFonts w:cs="Times New Roman"/>
            <w:b/>
          </w:rPr>
          <w:t xml:space="preserve"> </w:t>
        </w:r>
      </w:ins>
      <w:del w:id="1" w:author="Rune Jakobsen" w:date="2014-04-22T13:07:00Z">
        <w:r w:rsidR="00A05184" w:rsidRPr="00F34F89" w:rsidDel="004620E4">
          <w:rPr>
            <w:rFonts w:cs="Times New Roman"/>
            <w:b/>
          </w:rPr>
          <w:delText xml:space="preserve">Supplementary </w:delText>
        </w:r>
      </w:del>
      <w:r w:rsidR="00A05184" w:rsidRPr="00F34F89">
        <w:rPr>
          <w:rFonts w:cs="Times New Roman"/>
          <w:b/>
        </w:rPr>
        <w:t>Table</w:t>
      </w:r>
      <w:r w:rsidR="00F34F89" w:rsidRPr="00F34F89">
        <w:rPr>
          <w:rFonts w:cs="Times New Roman"/>
          <w:b/>
        </w:rPr>
        <w:t xml:space="preserve"> S</w:t>
      </w:r>
      <w:r w:rsidR="0098337C">
        <w:rPr>
          <w:rFonts w:cs="Times New Roman"/>
          <w:b/>
        </w:rPr>
        <w:t>3</w:t>
      </w:r>
      <w:r w:rsidR="00A05184" w:rsidRPr="00F34F89">
        <w:rPr>
          <w:rFonts w:cs="Times New Roman"/>
          <w:b/>
        </w:rPr>
        <w:t>:</w:t>
      </w:r>
      <w:r w:rsidR="00A05184" w:rsidRPr="00DF7049">
        <w:rPr>
          <w:rFonts w:cs="Times New Roman"/>
        </w:rPr>
        <w:t xml:space="preserve"> </w:t>
      </w:r>
      <w:bookmarkStart w:id="2" w:name="_GoBack"/>
      <w:r w:rsidR="00A05184" w:rsidRPr="00DF7049">
        <w:rPr>
          <w:rFonts w:cs="Times New Roman"/>
        </w:rPr>
        <w:t xml:space="preserve">List of </w:t>
      </w:r>
      <w:r w:rsidR="00DF7049">
        <w:rPr>
          <w:rFonts w:cs="Times New Roman"/>
        </w:rPr>
        <w:t xml:space="preserve">significantly </w:t>
      </w:r>
      <w:r w:rsidR="00F34F89">
        <w:rPr>
          <w:rFonts w:cs="Times New Roman"/>
        </w:rPr>
        <w:t>regulated</w:t>
      </w:r>
      <w:r w:rsidR="00DF7049">
        <w:rPr>
          <w:rFonts w:cs="Times New Roman"/>
        </w:rPr>
        <w:t xml:space="preserve"> </w:t>
      </w:r>
      <w:r w:rsidR="00A05184" w:rsidRPr="00DF7049">
        <w:rPr>
          <w:rFonts w:cs="Times New Roman"/>
        </w:rPr>
        <w:t xml:space="preserve">genes uniformly up- or downregulated by DEX in </w:t>
      </w:r>
      <w:r w:rsidR="00DF7049">
        <w:rPr>
          <w:rFonts w:cs="Times New Roman"/>
        </w:rPr>
        <w:t xml:space="preserve">the </w:t>
      </w:r>
      <w:r w:rsidR="00A05184" w:rsidRPr="00DF7049">
        <w:rPr>
          <w:rFonts w:cs="Times New Roman"/>
        </w:rPr>
        <w:t>presence of TGFb1 alone or in combination with BMP2</w:t>
      </w:r>
      <w:bookmarkEnd w:id="2"/>
      <w:r w:rsidR="00A05184" w:rsidRPr="00DF7049">
        <w:rPr>
          <w:rFonts w:cs="Times New Roman"/>
        </w:rPr>
        <w:t xml:space="preserve"> </w:t>
      </w:r>
      <w:r w:rsidR="00DF7049">
        <w:rPr>
          <w:rFonts w:cs="Times New Roman"/>
        </w:rPr>
        <w:t xml:space="preserve">corresponding to the overlap in the </w:t>
      </w:r>
      <w:proofErr w:type="gramStart"/>
      <w:r w:rsidR="00DF7049">
        <w:rPr>
          <w:rFonts w:cs="Times New Roman"/>
        </w:rPr>
        <w:t>Venn-diagram</w:t>
      </w:r>
      <w:proofErr w:type="gramEnd"/>
      <w:r w:rsidR="00DF7049">
        <w:rPr>
          <w:rFonts w:cs="Times New Roman"/>
        </w:rPr>
        <w:t xml:space="preserve"> in </w:t>
      </w:r>
      <w:del w:id="3" w:author="Rune Jakobsen" w:date="2014-04-22T13:14:00Z">
        <w:r w:rsidR="00F34F89" w:rsidDel="00124AD0">
          <w:rPr>
            <w:rFonts w:cs="Times New Roman"/>
          </w:rPr>
          <w:delText xml:space="preserve">Supplementary </w:delText>
        </w:r>
      </w:del>
      <w:ins w:id="4" w:author="Rune Jakobsen" w:date="2014-04-22T13:14:00Z">
        <w:r w:rsidR="00124AD0">
          <w:rPr>
            <w:rFonts w:cs="Times New Roman"/>
          </w:rPr>
          <w:t xml:space="preserve">Supporting Information </w:t>
        </w:r>
      </w:ins>
      <w:r w:rsidR="00F34F89">
        <w:rPr>
          <w:rFonts w:cs="Times New Roman"/>
        </w:rPr>
        <w:t>F</w:t>
      </w:r>
      <w:r w:rsidR="00DF7049">
        <w:rPr>
          <w:rFonts w:cs="Times New Roman"/>
        </w:rPr>
        <w:t xml:space="preserve">igure </w:t>
      </w:r>
      <w:r w:rsidR="00F34F89">
        <w:rPr>
          <w:rFonts w:cs="Times New Roman"/>
        </w:rPr>
        <w:t>S6</w:t>
      </w:r>
      <w:r w:rsidR="00DF7049">
        <w:rPr>
          <w:rFonts w:cs="Times New Roman"/>
        </w:rPr>
        <w:t>.</w:t>
      </w:r>
    </w:p>
    <w:p w14:paraId="6637AEC3" w14:textId="77777777" w:rsidR="00A05184" w:rsidRPr="00DF7049" w:rsidRDefault="00A05184">
      <w:pPr>
        <w:rPr>
          <w:rFonts w:cs="Times New Roman"/>
        </w:rPr>
      </w:pPr>
    </w:p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0"/>
        <w:gridCol w:w="1461"/>
        <w:gridCol w:w="1630"/>
        <w:gridCol w:w="1418"/>
        <w:gridCol w:w="1417"/>
        <w:gridCol w:w="1377"/>
      </w:tblGrid>
      <w:tr w:rsidR="0065517D" w:rsidRPr="00DF7049" w14:paraId="23663B01" w14:textId="77777777" w:rsidTr="0065517D">
        <w:trPr>
          <w:trHeight w:val="300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6515" w14:textId="77777777" w:rsidR="0065517D" w:rsidRPr="00510520" w:rsidRDefault="0065517D" w:rsidP="00CF7E6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510520">
              <w:rPr>
                <w:rFonts w:eastAsia="Times New Roman" w:cs="Times New Roman"/>
                <w:b/>
                <w:color w:val="000000"/>
                <w:lang w:eastAsia="en-US"/>
              </w:rPr>
              <w:t>Down</w:t>
            </w:r>
          </w:p>
        </w:tc>
        <w:tc>
          <w:tcPr>
            <w:tcW w:w="1461" w:type="dxa"/>
            <w:tcBorders>
              <w:bottom w:val="single" w:sz="4" w:space="0" w:color="auto"/>
              <w:right w:val="single" w:sz="4" w:space="0" w:color="auto"/>
            </w:tcBorders>
          </w:tcPr>
          <w:p w14:paraId="26E25CFA" w14:textId="77777777" w:rsidR="0065517D" w:rsidRPr="00510520" w:rsidRDefault="0065517D" w:rsidP="00CF7E6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auto"/>
            </w:tcBorders>
          </w:tcPr>
          <w:p w14:paraId="6F488377" w14:textId="68748442" w:rsidR="0065517D" w:rsidRPr="00510520" w:rsidRDefault="0065517D" w:rsidP="00CF7E6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510520">
              <w:rPr>
                <w:rFonts w:eastAsia="Times New Roman" w:cs="Times New Roman"/>
                <w:b/>
                <w:color w:val="000000"/>
                <w:lang w:eastAsia="en-US"/>
              </w:rPr>
              <w:t>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7D91D3" w14:textId="77777777" w:rsidR="0065517D" w:rsidRPr="00510520" w:rsidRDefault="0065517D" w:rsidP="00CF7E6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9227" w14:textId="77777777" w:rsidR="0065517D" w:rsidRPr="00510520" w:rsidRDefault="0065517D" w:rsidP="00CF7E6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735F63" w14:textId="1138CEF7" w:rsidR="0065517D" w:rsidRPr="00510520" w:rsidRDefault="0065517D" w:rsidP="00CF7E6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</w:tr>
      <w:tr w:rsidR="0065517D" w:rsidRPr="00DF7049" w14:paraId="19771269" w14:textId="77777777" w:rsidTr="00535366">
        <w:trPr>
          <w:trHeight w:val="300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26683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ARHGEF3</w:t>
            </w:r>
          </w:p>
        </w:tc>
        <w:tc>
          <w:tcPr>
            <w:tcW w:w="146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050750" w14:textId="730F7E4C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LGALS3BP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1355F8" w14:textId="3B9CB047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AC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982378" w14:textId="4D357F9B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XCL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2B4563" w14:textId="2A34BDDD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NOS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11B019" w14:textId="1854C94D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TRPV4</w:t>
            </w:r>
          </w:p>
        </w:tc>
      </w:tr>
      <w:tr w:rsidR="0065517D" w:rsidRPr="00DF7049" w14:paraId="2CF55D8B" w14:textId="77777777" w:rsidTr="0065517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809FD98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CASP4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031007" w14:textId="75413196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LUM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0DCC6D" w14:textId="052359C8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AN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E64AC5" w14:textId="186D314E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FMO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28D9EC" w14:textId="44648061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NPAS2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2A3CEE75" w14:textId="07BB4ED1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TSC22D3</w:t>
            </w:r>
          </w:p>
        </w:tc>
      </w:tr>
      <w:tr w:rsidR="0065517D" w:rsidRPr="00DF7049" w14:paraId="36F8C789" w14:textId="77777777" w:rsidTr="00535366">
        <w:trPr>
          <w:trHeight w:val="300"/>
        </w:trPr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14:paraId="5C12735D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CD44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30C58E" w14:textId="61183B8E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MMP13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E3C7B8" w14:textId="3837F3CC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ANGPTL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89AB7AB" w14:textId="30094891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FOXA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2504D132" w14:textId="34C16AB5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PCOLCE2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44DA2589" w14:textId="37CB521C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TSC22D4</w:t>
            </w:r>
          </w:p>
        </w:tc>
      </w:tr>
      <w:tr w:rsidR="0065517D" w:rsidRPr="00DF7049" w14:paraId="53BEE78D" w14:textId="77777777" w:rsidTr="0065517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10B9469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CDH11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E89F80" w14:textId="79B19E5C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NOTCH3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5F6E49" w14:textId="55909E0B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APOD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FEB256" w14:textId="6F31A43C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HAPLN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FAA4AC" w14:textId="6E16485E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PGK1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658C54A7" w14:textId="5B8628C8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TUBB2A</w:t>
            </w:r>
          </w:p>
        </w:tc>
      </w:tr>
      <w:tr w:rsidR="0065517D" w:rsidRPr="00DF7049" w14:paraId="07EDC2BF" w14:textId="77777777" w:rsidTr="00535366">
        <w:trPr>
          <w:trHeight w:val="300"/>
        </w:trPr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14:paraId="5DC5E77C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CDKN2B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15696D" w14:textId="2E151F37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PBX1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190914" w14:textId="280BEA08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BDKRB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2C47A57" w14:textId="5E768F86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HPRT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3639DB5C" w14:textId="192C1AE3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PMP2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64A12DC3" w14:textId="44D77ADD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TUBB2B</w:t>
            </w:r>
          </w:p>
        </w:tc>
      </w:tr>
      <w:tr w:rsidR="0065517D" w:rsidRPr="00DF7049" w14:paraId="3235A4F3" w14:textId="77777777" w:rsidTr="0065517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54D242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COL18A1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341C4B" w14:textId="7B5B5B1E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RUNX1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F9F321" w14:textId="6C1E0D2B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1QTNF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95121D3" w14:textId="056D0018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IL13RA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595786" w14:textId="2CA46121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S100P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1E7F7285" w14:textId="199153F1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UNQ1940</w:t>
            </w:r>
          </w:p>
        </w:tc>
      </w:tr>
      <w:tr w:rsidR="0065517D" w:rsidRPr="00DF7049" w14:paraId="25E03494" w14:textId="77777777" w:rsidTr="00535366">
        <w:trPr>
          <w:trHeight w:val="300"/>
        </w:trPr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14:paraId="4F05D0FF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COL3A1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9D6508" w14:textId="7AC37B71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RUNX2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580199" w14:textId="57EC29C6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A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580FE79" w14:textId="41A94839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IL20R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1A3A16D1" w14:textId="578DBF6C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SCIN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418A20EC" w14:textId="774E0E5A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UNQ830</w:t>
            </w:r>
          </w:p>
        </w:tc>
      </w:tr>
      <w:tr w:rsidR="0065517D" w:rsidRPr="00DF7049" w14:paraId="00CCDE96" w14:textId="77777777" w:rsidTr="0065517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54DDE1F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CXCL12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228F32" w14:textId="38638D78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SFRP4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3E0853" w14:textId="1A0B7436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D10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A9252A" w14:textId="164492B1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IRF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168440" w14:textId="4AB03271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SCRG1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13DC8922" w14:textId="08898FAE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ZBTB16</w:t>
            </w:r>
          </w:p>
        </w:tc>
      </w:tr>
      <w:tr w:rsidR="0065517D" w:rsidRPr="00DF7049" w14:paraId="4A4089AE" w14:textId="77777777" w:rsidTr="00535366">
        <w:trPr>
          <w:trHeight w:val="300"/>
        </w:trPr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14:paraId="4E83BFF6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EPHA2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02795C" w14:textId="5E371254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SMAD7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AD1ECC" w14:textId="447608F1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DKN1C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09431EF" w14:textId="5FBC5DED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KLF1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496BAD40" w14:textId="667F172E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SERPINA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42E24585" w14:textId="2BE11150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65517D" w:rsidRPr="00DF7049" w14:paraId="2F3364E6" w14:textId="77777777" w:rsidTr="0065517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EEBAF8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FGFR1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88D70C" w14:textId="01C70346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TBX3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64BA8A" w14:textId="7F41F0C5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OL11A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C087AEF" w14:textId="586C2DD4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MATN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E202B13" w14:textId="5B22AFE5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SFRP1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032125FD" w14:textId="6E1FF364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65517D" w:rsidRPr="00DF7049" w14:paraId="375E7F93" w14:textId="77777777" w:rsidTr="00535366">
        <w:trPr>
          <w:trHeight w:val="300"/>
        </w:trPr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14:paraId="61B2A59E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FOXO1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25D682" w14:textId="4AD55757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TGFB3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8211C5" w14:textId="1FBEB300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OL2A1_iso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33F2F99" w14:textId="49270AF6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MMP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196237D9" w14:textId="38BB8B27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SHC4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68054F2E" w14:textId="7408A2FB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65517D" w:rsidRPr="00DF7049" w14:paraId="5CFEA986" w14:textId="77777777" w:rsidTr="0065517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50F076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FZD8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2E523F" w14:textId="75848650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TIMP2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F3BBB2" w14:textId="71E5BD2C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OL9A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6B391D" w14:textId="79DC5D40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MST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37746C" w14:textId="6C795307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SOX8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5E7A0B47" w14:textId="5700105D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65517D" w:rsidRPr="00DF7049" w14:paraId="5CBC1338" w14:textId="77777777" w:rsidTr="00535366">
        <w:trPr>
          <w:trHeight w:val="300"/>
        </w:trPr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14:paraId="30BA54DE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GLI3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A2EBC2" w14:textId="78219682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VCAM1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2C05CD" w14:textId="15972757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OL9A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43DFD5FA" w14:textId="15F250F2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MYC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51F7C355" w14:textId="2BB544D4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SOX9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290D68ED" w14:textId="3C32D706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65517D" w:rsidRPr="00DF7049" w14:paraId="6C972254" w14:textId="77777777" w:rsidTr="0065517D">
        <w:trPr>
          <w:trHeight w:val="300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294E" w14:textId="77777777" w:rsidR="0065517D" w:rsidRPr="00DF7049" w:rsidRDefault="0065517D" w:rsidP="00CF7E6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JAG1</w:t>
            </w:r>
          </w:p>
        </w:tc>
        <w:tc>
          <w:tcPr>
            <w:tcW w:w="14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D6938" w14:textId="3B97E559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  <w:lang w:eastAsia="en-US"/>
              </w:rPr>
              <w:t>WNT5A</w:t>
            </w: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D1FFAC" w14:textId="62CCECE0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CTG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85EF7A" w14:textId="0C180E96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NFIL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131C4" w14:textId="76FC3428" w:rsidR="0065517D" w:rsidRPr="00DF7049" w:rsidRDefault="0065517D">
            <w:pPr>
              <w:rPr>
                <w:rFonts w:eastAsia="Times New Roman" w:cs="Times New Roman"/>
                <w:color w:val="000000"/>
              </w:rPr>
            </w:pPr>
            <w:r w:rsidRPr="00DF7049">
              <w:rPr>
                <w:rFonts w:eastAsia="Times New Roman" w:cs="Times New Roman"/>
                <w:color w:val="000000"/>
              </w:rPr>
              <w:t>TIMP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7EE8AB" w14:textId="30DE6D38" w:rsidR="0065517D" w:rsidRPr="00DF7049" w:rsidRDefault="0065517D" w:rsidP="00510520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614F7793" w14:textId="77777777" w:rsidR="003207B6" w:rsidRPr="00DF7049" w:rsidRDefault="003207B6">
      <w:pPr>
        <w:rPr>
          <w:rFonts w:cs="Times New Roman"/>
        </w:rPr>
      </w:pPr>
    </w:p>
    <w:sectPr w:rsidR="003207B6" w:rsidRPr="00DF7049" w:rsidSect="003207B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E6E"/>
    <w:rsid w:val="00105308"/>
    <w:rsid w:val="00124AD0"/>
    <w:rsid w:val="00135DDE"/>
    <w:rsid w:val="003207B6"/>
    <w:rsid w:val="004620E4"/>
    <w:rsid w:val="00510520"/>
    <w:rsid w:val="00535366"/>
    <w:rsid w:val="00552BD1"/>
    <w:rsid w:val="00583A37"/>
    <w:rsid w:val="005C2405"/>
    <w:rsid w:val="0065517D"/>
    <w:rsid w:val="007309B4"/>
    <w:rsid w:val="009024BE"/>
    <w:rsid w:val="0098337C"/>
    <w:rsid w:val="00A05184"/>
    <w:rsid w:val="00B8504E"/>
    <w:rsid w:val="00C90341"/>
    <w:rsid w:val="00CF7E6E"/>
    <w:rsid w:val="00DF7049"/>
    <w:rsid w:val="00F34F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1447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nb-NO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B4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9B4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D728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09B4"/>
    <w:rPr>
      <w:rFonts w:ascii="Times New Roman" w:eastAsiaTheme="majorEastAsia" w:hAnsi="Times New Roman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nb-NO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B4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9B4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D728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09B4"/>
    <w:rPr>
      <w:rFonts w:ascii="Times New Roman" w:eastAsiaTheme="majorEastAsia" w:hAnsi="Times New Roman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6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84</Characters>
  <Application>Microsoft Macintosh Word</Application>
  <DocSecurity>0</DocSecurity>
  <Lines>5</Lines>
  <Paragraphs>1</Paragraphs>
  <ScaleCrop>false</ScaleCrop>
  <Company>University of Oslo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Jakobsen</dc:creator>
  <cp:keywords/>
  <dc:description/>
  <cp:lastModifiedBy>Rune Jakobsen</cp:lastModifiedBy>
  <cp:revision>11</cp:revision>
  <cp:lastPrinted>2013-09-27T10:13:00Z</cp:lastPrinted>
  <dcterms:created xsi:type="dcterms:W3CDTF">2013-09-04T13:50:00Z</dcterms:created>
  <dcterms:modified xsi:type="dcterms:W3CDTF">2014-04-22T11:38:00Z</dcterms:modified>
</cp:coreProperties>
</file>